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C9D" w:rsidRPr="00F77A02" w:rsidRDefault="00F11F25" w:rsidP="004132FB">
      <w:pPr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 w:rsidRPr="00F77A02">
        <w:rPr>
          <w:rFonts w:ascii="Times New Roman" w:hAnsi="Times New Roman" w:cs="Times New Roman"/>
          <w:sz w:val="36"/>
          <w:szCs w:val="36"/>
          <w:lang w:val="en-GB"/>
        </w:rPr>
        <w:t>Additional file</w:t>
      </w:r>
    </w:p>
    <w:p w:rsidR="004132FB" w:rsidRPr="00F77A02" w:rsidRDefault="004132FB" w:rsidP="004132FB">
      <w:pPr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bookmarkStart w:id="0" w:name="_GoBack"/>
      <w:bookmarkEnd w:id="0"/>
    </w:p>
    <w:p w:rsidR="004132FB" w:rsidRPr="00F77A02" w:rsidRDefault="004132FB" w:rsidP="004132FB">
      <w:pPr>
        <w:jc w:val="center"/>
        <w:rPr>
          <w:rFonts w:ascii="Times New Roman" w:hAnsi="Times New Roman" w:cs="Times New Roman"/>
          <w:sz w:val="36"/>
          <w:szCs w:val="36"/>
          <w:lang w:val="en-GB"/>
        </w:rPr>
      </w:pPr>
    </w:p>
    <w:p w:rsidR="003E2CD5" w:rsidRPr="00F77A02" w:rsidRDefault="003E2CD5" w:rsidP="003E2CD5">
      <w:pPr>
        <w:keepNext/>
      </w:pPr>
      <w:r w:rsidRPr="00F77A02">
        <w:rPr>
          <w:rFonts w:ascii="Times New Roman" w:hAnsi="Times New Roman" w:cs="Times New Roman"/>
          <w:noProof/>
          <w:sz w:val="36"/>
          <w:szCs w:val="36"/>
          <w:lang w:val="en-IN" w:eastAsia="en-IN"/>
        </w:rPr>
        <w:drawing>
          <wp:inline distT="0" distB="0" distL="0" distR="0" wp14:anchorId="5253561A" wp14:editId="457F6108">
            <wp:extent cx="6116320" cy="2463165"/>
            <wp:effectExtent l="0" t="0" r="508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CD5" w:rsidRPr="00F77A02" w:rsidRDefault="003E2CD5" w:rsidP="00F96272">
      <w:pPr>
        <w:jc w:val="both"/>
        <w:rPr>
          <w:rFonts w:ascii="Times New Roman" w:eastAsia="Times New Roman" w:hAnsi="Times New Roman" w:cs="Times New Roman"/>
          <w:lang w:val="en-US" w:eastAsia="it-IT"/>
          <w:rPrChange w:id="1" w:author="Durga Ramu" w:date="2023-05-03T13:30:00Z">
            <w:rPr>
              <w:rFonts w:ascii="Times New Roman" w:eastAsia="Times New Roman" w:hAnsi="Times New Roman" w:cs="Times New Roman"/>
              <w:color w:val="000000" w:themeColor="text1"/>
              <w:lang w:val="en-US" w:eastAsia="it-IT"/>
            </w:rPr>
          </w:rPrChange>
        </w:rPr>
      </w:pPr>
      <w:r w:rsidRPr="00F77A02">
        <w:rPr>
          <w:rFonts w:ascii="Times New Roman" w:hAnsi="Times New Roman" w:cs="Times New Roman"/>
          <w:i/>
          <w:sz w:val="22"/>
          <w:szCs w:val="22"/>
          <w:lang w:val="en-US"/>
          <w:rPrChange w:id="2" w:author="Durga Ramu" w:date="2023-05-03T13:30:00Z">
            <w:rPr>
              <w:rFonts w:ascii="Times New Roman" w:hAnsi="Times New Roman" w:cs="Times New Roman"/>
              <w:i/>
              <w:color w:val="000000" w:themeColor="text1"/>
              <w:sz w:val="22"/>
              <w:szCs w:val="22"/>
              <w:lang w:val="en-US"/>
            </w:rPr>
          </w:rPrChange>
        </w:rPr>
        <w:t xml:space="preserve">Figure </w:t>
      </w:r>
      <w:r w:rsidR="00F96272" w:rsidRPr="00F77A02">
        <w:rPr>
          <w:rFonts w:ascii="Times New Roman" w:hAnsi="Times New Roman" w:cs="Times New Roman"/>
          <w:i/>
          <w:sz w:val="22"/>
          <w:szCs w:val="22"/>
          <w:lang w:val="en-US"/>
          <w:rPrChange w:id="3" w:author="Durga Ramu" w:date="2023-05-03T13:30:00Z">
            <w:rPr>
              <w:rFonts w:ascii="Times New Roman" w:hAnsi="Times New Roman" w:cs="Times New Roman"/>
              <w:i/>
              <w:color w:val="000000" w:themeColor="text1"/>
              <w:sz w:val="22"/>
              <w:szCs w:val="22"/>
              <w:lang w:val="en-US"/>
            </w:rPr>
          </w:rPrChange>
        </w:rPr>
        <w:t>S</w:t>
      </w:r>
      <w:r w:rsidRPr="00F77A02">
        <w:rPr>
          <w:rFonts w:ascii="Times New Roman" w:hAnsi="Times New Roman" w:cs="Times New Roman"/>
          <w:i/>
          <w:sz w:val="22"/>
          <w:szCs w:val="22"/>
          <w:lang w:val="en-US"/>
          <w:rPrChange w:id="4" w:author="Durga Ramu" w:date="2023-05-03T13:30:00Z">
            <w:rPr>
              <w:rFonts w:ascii="Times New Roman" w:hAnsi="Times New Roman" w:cs="Times New Roman"/>
              <w:i/>
              <w:color w:val="000000" w:themeColor="text1"/>
              <w:sz w:val="22"/>
              <w:szCs w:val="22"/>
              <w:lang w:val="en-US"/>
            </w:rPr>
          </w:rPrChange>
        </w:rPr>
        <w:t>1</w:t>
      </w:r>
      <w:r w:rsidRPr="00F77A02">
        <w:rPr>
          <w:rFonts w:ascii="Times New Roman" w:hAnsi="Times New Roman" w:cs="Times New Roman"/>
          <w:sz w:val="22"/>
          <w:szCs w:val="22"/>
          <w:lang w:val="en-US"/>
          <w:rPrChange w:id="5" w:author="Durga Ramu" w:date="2023-05-03T13:30:00Z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en-US"/>
            </w:rPr>
          </w:rPrChange>
        </w:rPr>
        <w:t xml:space="preserve">. </w:t>
      </w:r>
      <w:proofErr w:type="spellStart"/>
      <w:proofErr w:type="gramStart"/>
      <w:r w:rsidRPr="00F77A0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shd w:val="clear" w:color="auto" w:fill="FFFFFF"/>
          <w:lang w:val="en-GB" w:eastAsia="it-IT"/>
          <w:rPrChange w:id="6" w:author="Durga Ramu" w:date="2023-05-03T13:30:00Z">
            <w:rPr>
              <w:rFonts w:ascii="Times New Roman" w:eastAsia="Times New Roman" w:hAnsi="Times New Roman" w:cs="Times New Roman"/>
              <w:b/>
              <w:bCs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scFvM</w:t>
      </w:r>
      <w:proofErr w:type="spellEnd"/>
      <w:proofErr w:type="gramEnd"/>
      <w:r w:rsidRPr="00F77A0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shd w:val="clear" w:color="auto" w:fill="FFFFFF"/>
          <w:lang w:val="en-GB" w:eastAsia="it-IT"/>
          <w:rPrChange w:id="7" w:author="Durga Ramu" w:date="2023-05-03T13:30:00Z">
            <w:rPr>
              <w:rFonts w:ascii="Times New Roman" w:eastAsia="Times New Roman" w:hAnsi="Times New Roman" w:cs="Times New Roman"/>
              <w:b/>
              <w:bCs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purification via two steps chromatography</w:t>
      </w:r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8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. </w:t>
      </w:r>
      <w:r w:rsidR="00F96272"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9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A)</w:t>
      </w:r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10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Representative </w:t>
      </w:r>
      <w:proofErr w:type="spellStart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11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Coomassie</w:t>
      </w:r>
      <w:proofErr w:type="spellEnd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12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blue-stained gel </w:t>
      </w:r>
      <w:proofErr w:type="gramStart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13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of </w:t>
      </w:r>
      <w:r w:rsidR="00F96272"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14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</w:t>
      </w:r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15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the</w:t>
      </w:r>
      <w:proofErr w:type="gramEnd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16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</w:t>
      </w:r>
      <w:proofErr w:type="spellStart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17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scFvM</w:t>
      </w:r>
      <w:proofErr w:type="spellEnd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18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produced with W3110 and purified via IMAC. The samples analysed are the total protein sample loaded (L), column flow-though (FT), eluates (E) from either the periplasm or the culture supernatant and the purified protein after dialysis (D) in non-reducing condition. Ladder (Mark12</w:t>
      </w:r>
      <w:r w:rsidRPr="00F77A02">
        <w:rPr>
          <w:rFonts w:ascii="Times New Roman" w:eastAsia="Times New Roman" w:hAnsi="Times New Roman" w:cs="Times New Roman"/>
          <w:i/>
          <w:iCs/>
          <w:sz w:val="17"/>
          <w:szCs w:val="17"/>
          <w:shd w:val="clear" w:color="auto" w:fill="FFFFFF"/>
          <w:vertAlign w:val="superscript"/>
          <w:lang w:val="en-GB" w:eastAsia="it-IT"/>
          <w:rPrChange w:id="19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17"/>
              <w:szCs w:val="17"/>
              <w:shd w:val="clear" w:color="auto" w:fill="FFFFFF"/>
              <w:vertAlign w:val="superscript"/>
              <w:lang w:val="en-GB" w:eastAsia="it-IT"/>
            </w:rPr>
          </w:rPrChange>
        </w:rPr>
        <w:t>TM</w:t>
      </w:r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0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Unstained Standard) on the left in </w:t>
      </w:r>
      <w:proofErr w:type="spellStart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1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kDa</w:t>
      </w:r>
      <w:proofErr w:type="spellEnd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2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. B) Representative </w:t>
      </w:r>
      <w:proofErr w:type="spellStart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3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Coomassie</w:t>
      </w:r>
      <w:proofErr w:type="spellEnd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4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blue-stained gel of a CEX run in non-reducing condition on the </w:t>
      </w:r>
      <w:proofErr w:type="spellStart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5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scFvM</w:t>
      </w:r>
      <w:proofErr w:type="spellEnd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6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produced with the </w:t>
      </w:r>
      <w:r w:rsidR="009429A4"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7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W3110</w:t>
      </w:r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8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strain. </w:t>
      </w:r>
      <w:proofErr w:type="gramStart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29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>peak</w:t>
      </w:r>
      <w:proofErr w:type="gramEnd"/>
      <w:r w:rsidRPr="00F77A02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  <w:lang w:val="en-GB" w:eastAsia="it-IT"/>
          <w:rPrChange w:id="30" w:author="Durga Ramu" w:date="2023-05-03T13:30:00Z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2"/>
              <w:szCs w:val="22"/>
              <w:shd w:val="clear" w:color="auto" w:fill="FFFFFF"/>
              <w:lang w:val="en-GB" w:eastAsia="it-IT"/>
            </w:rPr>
          </w:rPrChange>
        </w:rPr>
        <w:t xml:space="preserve"> N°2 elution fractions are in the continued box while peak N°5 ones are in the dotted box. </w:t>
      </w:r>
      <w:r w:rsidRPr="00F77A02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it-IT"/>
          <w:rPrChange w:id="31" w:author="Durga Ramu" w:date="2023-05-03T13:30:00Z">
            <w:rPr>
              <w:rFonts w:ascii="Times New Roman" w:eastAsia="Times New Roman" w:hAnsi="Times New Roman" w:cs="Times New Roman"/>
              <w:color w:val="000000" w:themeColor="text1"/>
              <w:sz w:val="22"/>
              <w:szCs w:val="22"/>
              <w:shd w:val="clear" w:color="auto" w:fill="FFFFFF"/>
              <w:lang w:val="en-US" w:eastAsia="it-IT"/>
            </w:rPr>
          </w:rPrChange>
        </w:rPr>
        <w:t> </w:t>
      </w:r>
    </w:p>
    <w:p w:rsidR="004132FB" w:rsidRPr="00F77A02" w:rsidRDefault="004132FB" w:rsidP="003E2CD5">
      <w:pPr>
        <w:pStyle w:val="Caption"/>
        <w:rPr>
          <w:rFonts w:ascii="Times New Roman" w:hAnsi="Times New Roman" w:cs="Times New Roman"/>
          <w:color w:val="auto"/>
          <w:sz w:val="20"/>
          <w:szCs w:val="20"/>
          <w:lang w:val="en-US"/>
          <w:rPrChange w:id="32" w:author="Durga Ramu" w:date="2023-05-03T13:30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</w:pPr>
    </w:p>
    <w:sectPr w:rsidR="004132FB" w:rsidRPr="00F77A02" w:rsidSect="00F77A0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urga Ramu">
    <w15:presenceInfo w15:providerId="AD" w15:userId="S-1-5-21-1593274027-555185524-310601177-811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2FB"/>
    <w:rsid w:val="00051D8F"/>
    <w:rsid w:val="003E2CD5"/>
    <w:rsid w:val="004132FB"/>
    <w:rsid w:val="00732C1B"/>
    <w:rsid w:val="007F2C9D"/>
    <w:rsid w:val="009429A4"/>
    <w:rsid w:val="00BD3D36"/>
    <w:rsid w:val="00D20FE8"/>
    <w:rsid w:val="00F11F25"/>
    <w:rsid w:val="00F77A02"/>
    <w:rsid w:val="00F9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35385F-C8FF-3F41-8325-E28BC1408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2CD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3E2CD5"/>
  </w:style>
  <w:style w:type="character" w:customStyle="1" w:styleId="eop">
    <w:name w:val="eop"/>
    <w:basedOn w:val="DefaultParagraphFont"/>
    <w:rsid w:val="003E2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95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26c485-aeeb-448b-a53a-ef7329b53b20">
      <Terms xmlns="http://schemas.microsoft.com/office/infopath/2007/PartnerControls"/>
    </lcf76f155ced4ddcb4097134ff3c332f>
    <TaxCatchAll xmlns="7f6b4f5f-e42c-4de9-95e5-a494b1ec667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77BAE618B2214AA0A7BC8F30181BD3" ma:contentTypeVersion="12" ma:contentTypeDescription="Create a new document." ma:contentTypeScope="" ma:versionID="48f5bf6e3f0808335ff6a2f453134dc7">
  <xsd:schema xmlns:xsd="http://www.w3.org/2001/XMLSchema" xmlns:xs="http://www.w3.org/2001/XMLSchema" xmlns:p="http://schemas.microsoft.com/office/2006/metadata/properties" xmlns:ns2="8a26c485-aeeb-448b-a53a-ef7329b53b20" xmlns:ns3="7f6b4f5f-e42c-4de9-95e5-a494b1ec667f" targetNamespace="http://schemas.microsoft.com/office/2006/metadata/properties" ma:root="true" ma:fieldsID="5ca9df8399a552fd58148aab23b1d923" ns2:_="" ns3:_="">
    <xsd:import namespace="8a26c485-aeeb-448b-a53a-ef7329b53b20"/>
    <xsd:import namespace="7f6b4f5f-e42c-4de9-95e5-a494b1ec66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6c485-aeeb-448b-a53a-ef7329b53b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98f3110-b2b7-48bc-b5f0-a137367be0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6b4f5f-e42c-4de9-95e5-a494b1ec667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ea1d042-71c8-494a-b291-feb1303a645e}" ma:internalName="TaxCatchAll" ma:showField="CatchAllData" ma:web="7f6b4f5f-e42c-4de9-95e5-a494b1ec66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3BEA15-A4DC-4984-995B-8A0C4F4F31F9}">
  <ds:schemaRefs>
    <ds:schemaRef ds:uri="http://schemas.microsoft.com/office/2006/metadata/properties"/>
    <ds:schemaRef ds:uri="http://schemas.microsoft.com/office/infopath/2007/PartnerControls"/>
    <ds:schemaRef ds:uri="8a26c485-aeeb-448b-a53a-ef7329b53b20"/>
    <ds:schemaRef ds:uri="7f6b4f5f-e42c-4de9-95e5-a494b1ec667f"/>
  </ds:schemaRefs>
</ds:datastoreItem>
</file>

<file path=customXml/itemProps2.xml><?xml version="1.0" encoding="utf-8"?>
<ds:datastoreItem xmlns:ds="http://schemas.openxmlformats.org/officeDocument/2006/customXml" ds:itemID="{A5EA4C18-E1A8-49D2-82FC-D34AC831D3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1556A9-9408-4D79-A4E7-E367312FA1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6c485-aeeb-448b-a53a-ef7329b53b20"/>
    <ds:schemaRef ds:uri="7f6b4f5f-e42c-4de9-95e5-a494b1ec66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rga Ramu</cp:lastModifiedBy>
  <cp:revision>5</cp:revision>
  <dcterms:created xsi:type="dcterms:W3CDTF">2023-04-14T16:32:00Z</dcterms:created>
  <dcterms:modified xsi:type="dcterms:W3CDTF">2023-05-03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77BAE618B2214AA0A7BC8F30181BD3</vt:lpwstr>
  </property>
</Properties>
</file>